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D84" w:rsidRPr="00A01928" w:rsidRDefault="00175E6B" w:rsidP="00175E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A0192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1573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A019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01D84" w:rsidRPr="00A019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mers used for the mutagenesis of </w:t>
      </w:r>
      <w:r w:rsidR="00201D84" w:rsidRPr="00A01928">
        <w:rPr>
          <w:rFonts w:ascii="Times New Roman" w:hAnsi="Times New Roman" w:cs="Times New Roman"/>
          <w:b/>
          <w:i/>
          <w:sz w:val="24"/>
          <w:szCs w:val="24"/>
          <w:lang w:val="en-US"/>
        </w:rPr>
        <w:t>bla</w:t>
      </w:r>
      <w:r w:rsidR="00201D84" w:rsidRPr="00A0192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IM-2</w:t>
      </w:r>
      <w:r w:rsidR="00201D84" w:rsidRPr="00A019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201D84" w:rsidRPr="00A01928">
        <w:rPr>
          <w:rFonts w:ascii="Times New Roman" w:hAnsi="Times New Roman" w:cs="Times New Roman"/>
          <w:b/>
          <w:i/>
          <w:sz w:val="24"/>
          <w:szCs w:val="24"/>
          <w:lang w:val="en-US"/>
        </w:rPr>
        <w:t>bla</w:t>
      </w:r>
      <w:r w:rsidR="00201D84" w:rsidRPr="00A0192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VIM-4</w:t>
      </w:r>
      <w:r w:rsidR="00201D84" w:rsidRPr="00A0192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01D84" w:rsidRPr="00A019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Listaclara-nfasis1"/>
        <w:tblW w:w="8239" w:type="dxa"/>
        <w:jc w:val="center"/>
        <w:tblLook w:val="04A0" w:firstRow="1" w:lastRow="0" w:firstColumn="1" w:lastColumn="0" w:noHBand="0" w:noVBand="1"/>
      </w:tblPr>
      <w:tblGrid>
        <w:gridCol w:w="628"/>
        <w:gridCol w:w="1842"/>
        <w:gridCol w:w="5769"/>
      </w:tblGrid>
      <w:tr w:rsidR="00201D84" w:rsidRPr="002E122D" w:rsidTr="00FF3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tcBorders>
              <w:top w:val="nil"/>
              <w:left w:val="nil"/>
              <w:bottom w:val="thinThickSmallGap" w:sz="18" w:space="0" w:color="auto"/>
              <w:right w:val="single" w:sz="12" w:space="0" w:color="auto"/>
            </w:tcBorders>
            <w:shd w:val="clear" w:color="auto" w:fill="auto"/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thinThickSmallGap" w:sz="18" w:space="0" w:color="auto"/>
              <w:right w:val="single" w:sz="12" w:space="0" w:color="auto"/>
            </w:tcBorders>
            <w:shd w:val="clear" w:color="auto" w:fill="C6D9F1" w:themeFill="text2" w:themeFillTint="33"/>
          </w:tcPr>
          <w:p w:rsidR="00201D84" w:rsidRPr="002E122D" w:rsidRDefault="00201D84" w:rsidP="00581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2E12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5769" w:type="dxa"/>
            <w:tcBorders>
              <w:top w:val="single" w:sz="12" w:space="0" w:color="auto"/>
              <w:left w:val="single" w:sz="12" w:space="0" w:color="auto"/>
              <w:bottom w:val="thinThickSmallGap" w:sz="18" w:space="0" w:color="auto"/>
              <w:right w:val="single" w:sz="12" w:space="0" w:color="auto"/>
            </w:tcBorders>
            <w:shd w:val="clear" w:color="auto" w:fill="C6D9F1" w:themeFill="text2" w:themeFillTint="33"/>
          </w:tcPr>
          <w:p w:rsidR="00201D84" w:rsidRPr="002E122D" w:rsidRDefault="00201D84" w:rsidP="005810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2E12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quence (5’-3’)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 w:val="restart"/>
            <w:tcBorders>
              <w:top w:val="thinThickSmallGap" w:sz="18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201D84" w:rsidRPr="002E122D" w:rsidRDefault="00201D84" w:rsidP="00261F24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E122D">
              <w:rPr>
                <w:rFonts w:ascii="Times New Roman" w:hAnsi="Times New Roman" w:cs="Times New Roman"/>
              </w:rPr>
              <w:t xml:space="preserve">VIM-2 </w:t>
            </w:r>
            <w:r w:rsidR="00261F24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1842" w:type="dxa"/>
            <w:tcBorders>
              <w:top w:val="thinThickSmallGap" w:sz="18" w:space="0" w:color="auto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ut2-59R-F</w:t>
            </w:r>
          </w:p>
        </w:tc>
        <w:tc>
          <w:tcPr>
            <w:tcW w:w="5769" w:type="dxa"/>
            <w:tcBorders>
              <w:top w:val="thinThickSmallGap" w:sz="18" w:space="0" w:color="auto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GGTCGCATATCGCAACGC</w:t>
            </w:r>
            <w:r w:rsidRPr="00F53DE5">
              <w:rPr>
                <w:rFonts w:ascii="Times New Roman" w:hAnsi="Times New Roman" w:cs="Times New Roman"/>
                <w:bCs/>
                <w:sz w:val="19"/>
                <w:szCs w:val="19"/>
              </w:rPr>
              <w:t>G</w:t>
            </w: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GTCGTTTGATGGCGCAGTC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ut2-59R-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GACTGCGCCATCAAACGAC</w:t>
            </w:r>
            <w:r w:rsidRPr="00F53DE5">
              <w:rPr>
                <w:rFonts w:ascii="Times New Roman" w:hAnsi="Times New Roman" w:cs="Times New Roman"/>
                <w:bCs/>
                <w:sz w:val="19"/>
                <w:szCs w:val="19"/>
              </w:rPr>
              <w:t>C</w:t>
            </w: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GCGTTGCGATATGCGACC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2-218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fline1"/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TACGTCCCGTCTGCGAGTGTGCTCTTTGGTGGTTGTGCGATT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2-218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fline1"/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AATCGCACAACCACCAAAGAGCACACTCGCAGACGGGACGTA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2-224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fline1"/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bCs/>
                <w:sz w:val="19"/>
                <w:szCs w:val="19"/>
              </w:rPr>
              <w:t>GGTGGTTGTGCGATT</w:t>
            </w: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 w:rsidRPr="00F53DE5">
              <w:rPr>
                <w:rFonts w:ascii="Times New Roman" w:hAnsi="Times New Roman" w:cs="Times New Roman"/>
                <w:bCs/>
                <w:sz w:val="19"/>
                <w:szCs w:val="19"/>
              </w:rPr>
              <w:t>ATGAGTTGTCACGCACGTCTGCGG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2-224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fline1"/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bCs/>
                <w:sz w:val="19"/>
                <w:szCs w:val="19"/>
              </w:rPr>
              <w:t>CCGCAGACGTGCGTGACAACTCATGAATCGCACAACCACC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2-228S-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fline1"/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GCGATTTATGAGTTGTCAAGCACGTCTGCGGGGAACGTGG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2-228S-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fline1"/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CCACGTTCCCCGCAGACGTGCTTGACAACTCATAAATCGC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2-228L-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fline1"/>
                <w:rFonts w:ascii="Times New Roman" w:hAnsi="Times New Roman" w:cs="Times New Roman"/>
                <w:sz w:val="19"/>
                <w:szCs w:val="19"/>
              </w:rPr>
            </w:pPr>
            <w:bookmarkStart w:id="1" w:name="OLE_LINK1"/>
            <w:r w:rsidRPr="00F53DE5">
              <w:rPr>
                <w:rFonts w:ascii="Times New Roman" w:hAnsi="Times New Roman" w:cs="Times New Roman"/>
                <w:caps/>
                <w:sz w:val="19"/>
                <w:szCs w:val="19"/>
                <w:lang w:bidi="hi-IN"/>
              </w:rPr>
              <w:t>gcgatttatgagttgtcac</w:t>
            </w:r>
            <w:r w:rsidRPr="00F53DE5">
              <w:rPr>
                <w:rFonts w:ascii="Times New Roman" w:hAnsi="Times New Roman" w:cs="Times New Roman"/>
                <w:bCs/>
                <w:caps/>
                <w:sz w:val="19"/>
                <w:szCs w:val="19"/>
                <w:lang w:bidi="hi-IN"/>
              </w:rPr>
              <w:t>t</w:t>
            </w:r>
            <w:r w:rsidRPr="00F53DE5">
              <w:rPr>
                <w:rFonts w:ascii="Times New Roman" w:hAnsi="Times New Roman" w:cs="Times New Roman"/>
                <w:caps/>
                <w:sz w:val="19"/>
                <w:szCs w:val="19"/>
                <w:lang w:bidi="hi-IN"/>
              </w:rPr>
              <w:t>cacgtctgcggggaacgtgg</w:t>
            </w:r>
            <w:bookmarkEnd w:id="1"/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2-228L-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fline1"/>
                <w:rFonts w:ascii="Times New Roman" w:hAnsi="Times New Roman" w:cs="Times New Roman"/>
                <w:sz w:val="19"/>
                <w:szCs w:val="19"/>
              </w:rPr>
            </w:pPr>
            <w:bookmarkStart w:id="2" w:name="OLE_LINK2"/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CCACGTTCCCCGCAGACGTG</w:t>
            </w:r>
            <w:r w:rsidRPr="00F53DE5">
              <w:rPr>
                <w:rStyle w:val="ffline1"/>
                <w:rFonts w:ascii="Times New Roman" w:hAnsi="Times New Roman" w:cs="Times New Roman"/>
                <w:bCs/>
                <w:sz w:val="19"/>
                <w:szCs w:val="19"/>
              </w:rPr>
              <w:t>A</w:t>
            </w: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GTGACAACTCATAAATCGC</w:t>
            </w:r>
            <w:bookmarkEnd w:id="2"/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2-252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fline1"/>
                <w:rFonts w:ascii="Times New Roman" w:hAnsi="Times New Roman" w:cs="Times New Roman"/>
                <w:sz w:val="19"/>
                <w:szCs w:val="19"/>
              </w:rPr>
            </w:pPr>
            <w:bookmarkStart w:id="3" w:name="OLE_LINK3"/>
            <w:r w:rsidRPr="00F53DE5">
              <w:rPr>
                <w:rFonts w:ascii="Times New Roman" w:hAnsi="Times New Roman" w:cs="Times New Roman"/>
                <w:caps/>
                <w:sz w:val="19"/>
                <w:szCs w:val="19"/>
              </w:rPr>
              <w:t>cattgagcggattcaacaac</w:t>
            </w:r>
            <w:r w:rsidRPr="00F53DE5">
              <w:rPr>
                <w:rFonts w:ascii="Times New Roman" w:hAnsi="Times New Roman" w:cs="Times New Roman"/>
                <w:bCs/>
                <w:caps/>
                <w:sz w:val="19"/>
                <w:szCs w:val="19"/>
              </w:rPr>
              <w:t>g</w:t>
            </w:r>
            <w:r w:rsidRPr="00F53DE5">
              <w:rPr>
                <w:rFonts w:ascii="Times New Roman" w:hAnsi="Times New Roman" w:cs="Times New Roman"/>
                <w:caps/>
                <w:sz w:val="19"/>
                <w:szCs w:val="19"/>
              </w:rPr>
              <w:t>ctacccggaagcacagttc</w:t>
            </w:r>
            <w:bookmarkEnd w:id="3"/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left w:val="single" w:sz="12" w:space="0" w:color="auto"/>
              <w:bottom w:val="single" w:sz="8" w:space="0" w:color="4F81BD" w:themeColor="accent1"/>
              <w:right w:val="single" w:sz="12" w:space="0" w:color="auto"/>
            </w:tcBorders>
            <w:textDirection w:val="btL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2-252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fline1"/>
                <w:rFonts w:ascii="Times New Roman" w:hAnsi="Times New Roman" w:cs="Times New Roman"/>
                <w:sz w:val="19"/>
                <w:szCs w:val="19"/>
              </w:rPr>
            </w:pPr>
            <w:bookmarkStart w:id="4" w:name="OLE_LINK4"/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GAACTGTGCTTCCGGGTAG</w:t>
            </w:r>
            <w:r w:rsidRPr="00F53DE5">
              <w:rPr>
                <w:rStyle w:val="ffline1"/>
                <w:rFonts w:ascii="Times New Roman" w:hAnsi="Times New Roman" w:cs="Times New Roman"/>
                <w:bCs/>
                <w:sz w:val="19"/>
                <w:szCs w:val="19"/>
              </w:rPr>
              <w:t>C</w:t>
            </w: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GTTGTTGAATCCGCTCAATG</w:t>
            </w:r>
            <w:bookmarkEnd w:id="4"/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201D84" w:rsidRPr="002E122D" w:rsidRDefault="00201D84" w:rsidP="00261F24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2E122D">
              <w:rPr>
                <w:rFonts w:ascii="Times New Roman" w:hAnsi="Times New Roman" w:cs="Times New Roman"/>
              </w:rPr>
              <w:t xml:space="preserve">VIM-4 </w:t>
            </w:r>
            <w:r w:rsidR="00261F24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57F</w:t>
            </w:r>
          </w:p>
        </w:tc>
        <w:tc>
          <w:tcPr>
            <w:tcW w:w="5769" w:type="dxa"/>
            <w:tcBorders>
              <w:top w:val="single" w:sz="12" w:space="0" w:color="auto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GGTGTTTGGTCGCATATCTCAACGCAGTCGTTTGATGGCG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4F81BD" w:themeColor="accent1"/>
              <w:right w:val="single" w:sz="12" w:space="0" w:color="auto"/>
            </w:tcBorders>
            <w:textDirection w:val="btLr"/>
            <w:vAlign w:val="center"/>
          </w:tcPr>
          <w:p w:rsidR="00201D84" w:rsidRPr="002E122D" w:rsidRDefault="00201D84" w:rsidP="005810D2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57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CGCCATCAAACGACTGCGTTG</w:t>
            </w:r>
            <w:r w:rsidRPr="00F53DE5">
              <w:rPr>
                <w:rFonts w:ascii="Times New Roman" w:hAnsi="Times New Roman" w:cs="Times New Roman"/>
                <w:bCs/>
                <w:sz w:val="19"/>
                <w:szCs w:val="19"/>
              </w:rPr>
              <w:t>A</w:t>
            </w: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GATATGCGACCAAACACC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215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GTATACGTCCCGTCAGCGAAAGTGCTATACGGTGGTTGTG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4F81BD" w:themeColor="accent1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215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CACAACCACCGTATAGCACTTTCGCTGACGGGACGTATAC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218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CCGTCAGCGAACGTGCTATTCGGTGGTTGTGCCGTTCATG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4F81BD" w:themeColor="accent1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218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CATGAACGGCACAACCACCGAATAGCACGTTCGCTGACGG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19-218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CCGTCAGCGAAAGTGCTATTCGGTGGTTGTGCCGTTC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ut19-218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GAACGGCACAACCACCGAATAGCACTTTCGCTGACGG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224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CGGTGGTTGTGCCGTTCTTGAGTTGTCACGCACGTCTGCG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4F81BD" w:themeColor="accent1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224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CGCAGACGTGCGTGACAACTCAAGAACGGCACAACCACCG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228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  <w:lang w:val="pt-PT"/>
              </w:rPr>
              <w:t>CCGTTCATGAGTTGTCAAGCACGTCTGCGGGGAACGTG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4F81BD" w:themeColor="accent1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228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  <w:lang w:val="pt-PT"/>
              </w:rPr>
              <w:t>CACGTTCCCCGCAGACGTGCTTGACAACTCATGAACGG</w:t>
            </w:r>
          </w:p>
        </w:tc>
      </w:tr>
      <w:tr w:rsidR="00201D84" w:rsidRPr="002E122D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252F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4" w:space="0" w:color="8DB3E2" w:themeColor="text2" w:themeTint="66"/>
              <w:right w:val="single" w:sz="12" w:space="0" w:color="auto"/>
            </w:tcBorders>
            <w:vAlign w:val="center"/>
          </w:tcPr>
          <w:p w:rsidR="00201D84" w:rsidRPr="00F53DE5" w:rsidRDefault="00201D84" w:rsidP="00191C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CGTTGAGCGGATTCAAAAACGCTACCCGGAAGCAGAGGTC</w:t>
            </w:r>
          </w:p>
        </w:tc>
      </w:tr>
      <w:tr w:rsidR="00201D84" w:rsidRPr="002E122D" w:rsidTr="005810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8" w:type="dxa"/>
            <w:vMerge/>
            <w:tcBorders>
              <w:top w:val="single" w:sz="12" w:space="0" w:color="auto"/>
              <w:left w:val="single" w:sz="12" w:space="0" w:color="auto"/>
              <w:bottom w:val="single" w:sz="8" w:space="0" w:color="4F81BD" w:themeColor="accent1"/>
              <w:right w:val="single" w:sz="12" w:space="0" w:color="auto"/>
            </w:tcBorders>
          </w:tcPr>
          <w:p w:rsidR="00201D84" w:rsidRPr="002E122D" w:rsidRDefault="00201D84" w:rsidP="00581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Fonts w:ascii="Times New Roman" w:hAnsi="Times New Roman" w:cs="Times New Roman"/>
                <w:sz w:val="19"/>
                <w:szCs w:val="19"/>
              </w:rPr>
              <w:t>Mut4-252R</w:t>
            </w:r>
          </w:p>
        </w:tc>
        <w:tc>
          <w:tcPr>
            <w:tcW w:w="5769" w:type="dxa"/>
            <w:tcBorders>
              <w:top w:val="single" w:sz="4" w:space="0" w:color="8DB3E2" w:themeColor="text2" w:themeTint="66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 w:themeFill="text2" w:themeFillTint="33"/>
            <w:vAlign w:val="center"/>
          </w:tcPr>
          <w:p w:rsidR="00201D84" w:rsidRPr="00F53DE5" w:rsidRDefault="00201D84" w:rsidP="00191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F53DE5">
              <w:rPr>
                <w:rStyle w:val="ffline1"/>
                <w:rFonts w:ascii="Times New Roman" w:hAnsi="Times New Roman" w:cs="Times New Roman"/>
                <w:sz w:val="19"/>
                <w:szCs w:val="19"/>
              </w:rPr>
              <w:t>GACCTCTGCTTCCGGGTAGCGTTTTTGAATCCGCTCAACG</w:t>
            </w:r>
          </w:p>
        </w:tc>
      </w:tr>
      <w:tr w:rsidR="00201D84" w:rsidRPr="00B45E20" w:rsidTr="00581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9" w:type="dxa"/>
            <w:gridSpan w:val="3"/>
            <w:tcBorders>
              <w:top w:val="single" w:sz="12" w:space="0" w:color="auto"/>
              <w:left w:val="nil"/>
              <w:bottom w:val="nil"/>
            </w:tcBorders>
            <w:tcMar>
              <w:top w:w="113" w:type="dxa"/>
            </w:tcMar>
          </w:tcPr>
          <w:p w:rsidR="00201D84" w:rsidRPr="00092B6B" w:rsidRDefault="00201D84" w:rsidP="005810D2">
            <w:pPr>
              <w:jc w:val="both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</w:tr>
    </w:tbl>
    <w:p w:rsidR="00310F1C" w:rsidRDefault="00310F1C"/>
    <w:sectPr w:rsidR="00310F1C" w:rsidSect="00310F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5284" w:rsidRDefault="00595284" w:rsidP="00201D84">
      <w:pPr>
        <w:spacing w:after="0" w:line="240" w:lineRule="auto"/>
      </w:pPr>
      <w:r>
        <w:separator/>
      </w:r>
    </w:p>
  </w:endnote>
  <w:endnote w:type="continuationSeparator" w:id="0">
    <w:p w:rsidR="00595284" w:rsidRDefault="00595284" w:rsidP="00201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5284" w:rsidRDefault="00595284" w:rsidP="00201D84">
      <w:pPr>
        <w:spacing w:after="0" w:line="240" w:lineRule="auto"/>
      </w:pPr>
      <w:r>
        <w:separator/>
      </w:r>
    </w:p>
  </w:footnote>
  <w:footnote w:type="continuationSeparator" w:id="0">
    <w:p w:rsidR="00595284" w:rsidRDefault="00595284" w:rsidP="00201D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1D84"/>
    <w:rsid w:val="00175E6B"/>
    <w:rsid w:val="00191C7A"/>
    <w:rsid w:val="001A5AA3"/>
    <w:rsid w:val="00201D84"/>
    <w:rsid w:val="00261F24"/>
    <w:rsid w:val="00310F1C"/>
    <w:rsid w:val="004F7CF9"/>
    <w:rsid w:val="00595284"/>
    <w:rsid w:val="00915737"/>
    <w:rsid w:val="009C5F34"/>
    <w:rsid w:val="00A01928"/>
    <w:rsid w:val="00B55F3D"/>
    <w:rsid w:val="00ED5130"/>
    <w:rsid w:val="00EF0EE7"/>
    <w:rsid w:val="00FF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8DC20B"/>
  <w15:docId w15:val="{57BABEA5-543C-9F4F-A8ED-374A82C0A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D84"/>
    <w:rPr>
      <w:rFonts w:eastAsiaTheme="minorHAnsi"/>
      <w:lang w:eastAsia="en-US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201D84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lang w:eastAsia="zh-TW" w:bidi="he-IL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01D84"/>
  </w:style>
  <w:style w:type="paragraph" w:styleId="Piedepgina">
    <w:name w:val="footer"/>
    <w:basedOn w:val="Normal"/>
    <w:link w:val="PiedepginaCar"/>
    <w:uiPriority w:val="99"/>
    <w:semiHidden/>
    <w:unhideWhenUsed/>
    <w:rsid w:val="00201D84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lang w:eastAsia="zh-TW" w:bidi="he-IL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201D84"/>
  </w:style>
  <w:style w:type="character" w:customStyle="1" w:styleId="ffline1">
    <w:name w:val="ff_line1"/>
    <w:rsid w:val="00201D84"/>
    <w:rPr>
      <w:sz w:val="31"/>
      <w:szCs w:val="31"/>
    </w:rPr>
  </w:style>
  <w:style w:type="table" w:styleId="Listaclara-nfasis1">
    <w:name w:val="Light List Accent 1"/>
    <w:basedOn w:val="Tablanormal"/>
    <w:uiPriority w:val="61"/>
    <w:rsid w:val="00201D84"/>
    <w:pPr>
      <w:spacing w:after="0" w:line="240" w:lineRule="auto"/>
    </w:pPr>
    <w:rPr>
      <w:rFonts w:eastAsiaTheme="minorHAnsi"/>
      <w:lang w:eastAsia="en-US" w:bidi="ar-S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76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ínez García</dc:creator>
  <cp:keywords/>
  <dc:description/>
  <cp:lastModifiedBy>LAURA MARTINEZ GARCIA</cp:lastModifiedBy>
  <cp:revision>8</cp:revision>
  <dcterms:created xsi:type="dcterms:W3CDTF">2017-09-17T09:47:00Z</dcterms:created>
  <dcterms:modified xsi:type="dcterms:W3CDTF">2018-02-05T07:42:00Z</dcterms:modified>
</cp:coreProperties>
</file>